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楷体" w:cs="Arial"/>
          <w:i w:val="0"/>
          <w:iCs w:val="0"/>
          <w:caps w:val="0"/>
          <w:color w:val="000000"/>
          <w:spacing w:val="12"/>
          <w:sz w:val="21"/>
          <w:szCs w:val="20"/>
          <w:lang w:val="en-US" w:eastAsia="zh-CN"/>
        </w:rPr>
      </w:pPr>
      <w:r>
        <w:rPr>
          <w:rFonts w:hint="eastAsia" w:ascii="Times New Roman" w:hAnsi="Times New Roman" w:eastAsia="楷体" w:cs="Arial"/>
          <w:i/>
          <w:iCs/>
          <w:caps w:val="0"/>
          <w:color w:val="000000"/>
          <w:spacing w:val="12"/>
          <w:sz w:val="21"/>
          <w:szCs w:val="20"/>
          <w:lang w:val="en-US" w:eastAsia="zh-CN"/>
        </w:rPr>
        <w:t xml:space="preserve">Supplementary appendix 5. </w:t>
      </w:r>
      <w:r>
        <w:rPr>
          <w:rFonts w:hint="eastAsia" w:ascii="Times New Roman" w:hAnsi="Times New Roman" w:eastAsia="楷体" w:cs="Arial"/>
          <w:i w:val="0"/>
          <w:iCs w:val="0"/>
          <w:caps w:val="0"/>
          <w:color w:val="000000"/>
          <w:spacing w:val="12"/>
          <w:sz w:val="21"/>
          <w:szCs w:val="20"/>
          <w:lang w:val="en-US" w:eastAsia="zh-CN"/>
        </w:rPr>
        <w:t xml:space="preserve">Univariate and multivariate analysis of recurrence based on population information, </w:t>
      </w:r>
      <w:r>
        <w:rPr>
          <w:rFonts w:hint="eastAsia" w:ascii="Times New Roman" w:hAnsi="Times New Roman" w:eastAsia="楷体" w:cs="Arial"/>
          <w:i w:val="0"/>
          <w:iCs w:val="0"/>
          <w:caps w:val="0"/>
          <w:color w:val="000000"/>
          <w:spacing w:val="12"/>
          <w:sz w:val="21"/>
          <w:szCs w:val="20"/>
        </w:rPr>
        <w:t xml:space="preserve">clinical </w:t>
      </w:r>
      <w:r>
        <w:rPr>
          <w:rFonts w:hint="eastAsia" w:ascii="Times New Roman" w:hAnsi="Times New Roman" w:eastAsia="楷体" w:cs="Arial"/>
          <w:i w:val="0"/>
          <w:iCs w:val="0"/>
          <w:caps w:val="0"/>
          <w:color w:val="000000"/>
          <w:spacing w:val="12"/>
          <w:sz w:val="21"/>
          <w:szCs w:val="20"/>
          <w:lang w:val="en-US" w:eastAsia="zh-CN"/>
        </w:rPr>
        <w:t>risk factors</w:t>
      </w:r>
      <w:r>
        <w:rPr>
          <w:rFonts w:hint="eastAsia" w:ascii="Times New Roman" w:hAnsi="Times New Roman" w:eastAsia="楷体" w:cs="Arial"/>
          <w:i w:val="0"/>
          <w:iCs w:val="0"/>
          <w:caps w:val="0"/>
          <w:color w:val="000000"/>
          <w:spacing w:val="12"/>
          <w:sz w:val="21"/>
          <w:szCs w:val="20"/>
        </w:rPr>
        <w:t xml:space="preserve"> and imaging </w:t>
      </w:r>
      <w:r>
        <w:rPr>
          <w:rFonts w:hint="eastAsia" w:ascii="Times New Roman" w:hAnsi="Times New Roman" w:eastAsia="楷体" w:cs="Arial"/>
          <w:i w:val="0"/>
          <w:iCs w:val="0"/>
          <w:caps w:val="0"/>
          <w:color w:val="000000"/>
          <w:spacing w:val="12"/>
          <w:sz w:val="21"/>
          <w:szCs w:val="21"/>
          <w:highlight w:val="none"/>
        </w:rPr>
        <w:t>feature</w:t>
      </w:r>
      <w:r>
        <w:rPr>
          <w:rFonts w:hint="eastAsia" w:ascii="Times New Roman" w:hAnsi="Times New Roman" w:eastAsia="楷体" w:cs="Arial"/>
          <w:i w:val="0"/>
          <w:iCs w:val="0"/>
          <w:caps w:val="0"/>
          <w:color w:val="000000"/>
          <w:spacing w:val="12"/>
          <w:sz w:val="21"/>
          <w:szCs w:val="21"/>
          <w:highlight w:val="none"/>
          <w:lang w:val="en-US" w:eastAsia="zh-CN"/>
        </w:rPr>
        <w:t>s</w:t>
      </w:r>
      <w:r>
        <w:rPr>
          <w:rFonts w:hint="eastAsia" w:ascii="Times New Roman" w:hAnsi="Times New Roman" w:eastAsia="楷体" w:cs="Arial"/>
          <w:i w:val="0"/>
          <w:iCs w:val="0"/>
          <w:caps w:val="0"/>
          <w:color w:val="000000"/>
          <w:spacing w:val="12"/>
          <w:sz w:val="21"/>
          <w:szCs w:val="20"/>
          <w:lang w:val="en-US" w:eastAsia="zh-CN"/>
        </w:rPr>
        <w:t xml:space="preserve"> in the training set.</w:t>
      </w:r>
    </w:p>
    <w:tbl>
      <w:tblPr>
        <w:tblStyle w:val="3"/>
        <w:tblW w:w="986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9"/>
        <w:gridCol w:w="1043"/>
        <w:gridCol w:w="1043"/>
        <w:gridCol w:w="1043"/>
        <w:gridCol w:w="222"/>
        <w:gridCol w:w="1043"/>
        <w:gridCol w:w="1044"/>
        <w:gridCol w:w="104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vMerge w:val="restart"/>
            <w:tcBorders>
              <w:top w:val="single" w:color="auto" w:sz="8" w:space="0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Risk factor</w:t>
            </w:r>
          </w:p>
        </w:tc>
        <w:tc>
          <w:tcPr>
            <w:tcW w:w="3129" w:type="dxa"/>
            <w:gridSpan w:val="3"/>
            <w:tcBorders>
              <w:top w:val="single" w:color="auto" w:sz="8" w:space="0"/>
              <w:bottom w:val="single" w:color="auto" w:sz="8" w:space="0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Univariate analysis</w:t>
            </w:r>
          </w:p>
        </w:tc>
        <w:tc>
          <w:tcPr>
            <w:tcW w:w="222" w:type="dxa"/>
            <w:tcBorders>
              <w:top w:val="single" w:color="auto" w:sz="8" w:space="0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131" w:type="dxa"/>
            <w:gridSpan w:val="3"/>
            <w:tcBorders>
              <w:top w:val="single" w:color="auto" w:sz="8" w:space="0"/>
              <w:bottom w:val="single" w:color="auto" w:sz="8" w:space="0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Multivariate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vMerge w:val="continue"/>
            <w:tcBorders>
              <w:bottom w:val="single" w:color="auto" w:sz="4" w:space="0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op w:val="single" w:color="auto" w:sz="8" w:space="0"/>
              <w:bottom w:val="single" w:color="auto" w:sz="4" w:space="0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OR</w:t>
            </w:r>
          </w:p>
        </w:tc>
        <w:tc>
          <w:tcPr>
            <w:tcW w:w="1043" w:type="dxa"/>
            <w:tcBorders>
              <w:top w:val="single" w:color="auto" w:sz="8" w:space="0"/>
              <w:bottom w:val="single" w:color="auto" w:sz="4" w:space="0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95%</w:t>
            </w:r>
          </w:p>
        </w:tc>
        <w:tc>
          <w:tcPr>
            <w:tcW w:w="1043" w:type="dxa"/>
            <w:tcBorders>
              <w:top w:val="single" w:color="auto" w:sz="8" w:space="0"/>
              <w:bottom w:val="single" w:color="auto" w:sz="4" w:space="0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P value</w:t>
            </w:r>
          </w:p>
        </w:tc>
        <w:tc>
          <w:tcPr>
            <w:tcW w:w="222" w:type="dxa"/>
            <w:tcBorders>
              <w:bottom w:val="single" w:color="auto" w:sz="4" w:space="0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op w:val="single" w:color="auto" w:sz="8" w:space="0"/>
              <w:bottom w:val="single" w:color="auto" w:sz="4" w:space="0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OR</w:t>
            </w:r>
          </w:p>
        </w:tc>
        <w:tc>
          <w:tcPr>
            <w:tcW w:w="1044" w:type="dxa"/>
            <w:tcBorders>
              <w:top w:val="single" w:color="auto" w:sz="8" w:space="0"/>
              <w:bottom w:val="single" w:color="auto" w:sz="4" w:space="0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95%</w:t>
            </w:r>
          </w:p>
        </w:tc>
        <w:tc>
          <w:tcPr>
            <w:tcW w:w="1044" w:type="dxa"/>
            <w:tcBorders>
              <w:top w:val="single" w:color="auto" w:sz="8" w:space="0"/>
              <w:bottom w:val="single" w:color="auto" w:sz="4" w:space="0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61" w:type="dxa"/>
            <w:gridSpan w:val="8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bookmarkStart w:id="0" w:name="OLE_LINK1" w:colFirst="0" w:colLast="0"/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000000"/>
                <w:spacing w:val="12"/>
                <w:sz w:val="18"/>
                <w:szCs w:val="20"/>
                <w:lang w:val="en-US" w:eastAsia="zh-CN"/>
              </w:rPr>
              <w:t>Population inform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lang w:val="en-US" w:eastAsia="zh-CN"/>
              </w:rPr>
              <w:t>Age, years</w:t>
            </w:r>
          </w:p>
        </w:tc>
        <w:tc>
          <w:tcPr>
            <w:tcW w:w="1043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lang w:val="en-US" w:eastAsia="zh-CN"/>
              </w:rPr>
              <w:t xml:space="preserve">  &lt; 6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lang w:val="en-US" w:eastAsia="zh-CN"/>
              </w:rPr>
              <w:t xml:space="preserve">≥ </w:t>
            </w: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lang w:val="en-US" w:eastAsia="zh-CN"/>
              </w:rPr>
              <w:t>6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2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9-1.5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160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8-1.3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854</w:t>
            </w: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kern w:val="2"/>
                <w:sz w:val="18"/>
                <w:szCs w:val="20"/>
                <w:lang w:val="en-US" w:eastAsia="zh-CN" w:bidi="ar-SA"/>
              </w:rPr>
            </w:pPr>
            <w:bookmarkStart w:id="1" w:name="OLE_LINK2" w:colFirst="0" w:colLast="0"/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lang w:val="en-US" w:eastAsia="zh-CN"/>
              </w:rPr>
              <w:t>Gender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lang w:val="en-US" w:eastAsia="zh-CN"/>
              </w:rPr>
              <w:t xml:space="preserve">  Male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lang w:val="en-US" w:eastAsia="zh-CN"/>
              </w:rPr>
              <w:t xml:space="preserve">  Female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9-1.3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729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8-1.2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9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eastAsia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BMI, kg/m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superscript"/>
                <w:lang w:val="en-US" w:eastAsia="zh-CN"/>
              </w:rPr>
              <w:t>2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eastAsia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lang w:val="en-US" w:eastAsia="zh-CN"/>
              </w:rPr>
              <w:t>&lt; 21.1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 w:firstLine="204" w:firstLineChars="100"/>
              <w:textAlignment w:val="auto"/>
              <w:rPr>
                <w:rFonts w:hint="eastAsia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lang w:val="en-US" w:eastAsia="zh-CN"/>
              </w:rPr>
              <w:t xml:space="preserve"> 21.1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2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-1.5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128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1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9-1.4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5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</w:rPr>
              <w:t>Occupation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 w:firstLine="180" w:firstLineChars="1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</w:rPr>
              <w:t>anual laborers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 w:firstLine="180" w:firstLineChars="1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Office workers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2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-1.5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069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8-1.2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8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61" w:type="dxa"/>
            <w:gridSpan w:val="8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Arial"/>
                <w:b w:val="0"/>
                <w:bCs w:val="0"/>
                <w:i w:val="0"/>
                <w:iCs w:val="0"/>
                <w:caps w:val="0"/>
                <w:color w:val="000000"/>
                <w:spacing w:val="12"/>
                <w:sz w:val="18"/>
                <w:szCs w:val="20"/>
                <w:lang w:val="en-US" w:eastAsia="zh-CN"/>
              </w:rPr>
              <w:t>Clinical risk facto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lang w:val="en-US" w:eastAsia="zh-CN"/>
              </w:rPr>
              <w:t>Hospitalization time, days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 w:firstLine="204" w:firstLineChars="1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lang w:val="en-US" w:eastAsia="zh-CN"/>
              </w:rPr>
              <w:t>&lt; 14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 w:firstLine="204" w:firstLineChars="1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lang w:val="en-US" w:eastAsia="zh-CN"/>
              </w:rPr>
              <w:t xml:space="preserve">≥ </w:t>
            </w: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lang w:val="en-US" w:eastAsia="zh-CN"/>
              </w:rPr>
              <w:t>14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5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2-1.8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3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-1.6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0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</w:rPr>
              <w:t>revious history of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 xml:space="preserve"> LBP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</w:rPr>
              <w:t>Negative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 w:firstLine="180" w:firstLineChars="1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Positive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4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2-1.7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3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1-1.6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sz w:val="18"/>
                <w:szCs w:val="18"/>
                <w:vertAlign w:val="baseline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楷体"/>
                <w:sz w:val="18"/>
                <w:szCs w:val="18"/>
                <w:vertAlign w:val="baseline"/>
              </w:rPr>
              <w:t>isease duration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, months</w:t>
            </w:r>
            <w:bookmarkStart w:id="13" w:name="_GoBack"/>
            <w:bookmarkEnd w:id="13"/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lang w:val="en-US" w:eastAsia="zh-CN"/>
              </w:rPr>
              <w:t xml:space="preserve">&lt; 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0.45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 w:firstLine="204" w:firstLineChars="1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lang w:val="en-US" w:eastAsia="zh-CN"/>
              </w:rPr>
              <w:t xml:space="preserve">≥ 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0.45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5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2-1.9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3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-1.6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0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</w:rPr>
              <w:t xml:space="preserve">Impact on sleep quality after disease 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 w:firstLine="180" w:firstLineChars="1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</w:rPr>
              <w:t xml:space="preserve">Negative 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 w:firstLine="180" w:firstLineChars="1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bookmarkStart w:id="2" w:name="OLE_LINK3" w:colFirst="1" w:colLast="1"/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</w:rPr>
              <w:t xml:space="preserve">ild 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3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-1.6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050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 w:firstLine="180" w:firstLineChars="1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</w:rPr>
              <w:t>evere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1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7-1.7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624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bookmarkEnd w:id="2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</w:rPr>
              <w:t>revious history of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 xml:space="preserve"> d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</w:rPr>
              <w:t>iabetes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</w:rPr>
              <w:t>Negative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 w:firstLine="180" w:firstLineChars="1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Positive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6-1.4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798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</w:rPr>
              <w:t>revious history of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 xml:space="preserve"> hypertension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eastAsia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</w:rPr>
              <w:t>Negative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 w:firstLine="180" w:firstLineChars="1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Positive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8-1.3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998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</w:rPr>
              <w:t>revious history of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 xml:space="preserve"> cardiopathy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</w:rPr>
              <w:t>Negative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 w:firstLine="180" w:firstLineChars="1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Positive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4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6-3.2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38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Admission</w:t>
            </w:r>
            <w:r>
              <w:rPr>
                <w:rFonts w:hint="default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 blood glucose levels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, mmol/L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lang w:val="en-US" w:eastAsia="zh-CN"/>
              </w:rPr>
              <w:t>&lt; 6.2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 w:firstLine="204" w:firstLineChars="1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lang w:val="en-US" w:eastAsia="zh-CN"/>
              </w:rPr>
              <w:t xml:space="preserve"> 6.2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1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9-1.3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330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Smoking</w:t>
            </w:r>
            <w:r>
              <w:rPr>
                <w:rFonts w:hint="default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 history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 xml:space="preserve">  Never or past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 xml:space="preserve">  Present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9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7-1.2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585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Drinking</w:t>
            </w:r>
            <w:r>
              <w:rPr>
                <w:rFonts w:hint="default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 history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 xml:space="preserve">  Never or past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 xml:space="preserve">  Present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8-1.3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899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Admission</w:t>
            </w:r>
            <w:r>
              <w:rPr>
                <w:rFonts w:hint="default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 pain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 xml:space="preserve"> scores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 w:firstLine="180" w:firstLineChars="1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Mild (NRS 1-3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 w:firstLine="180" w:firstLineChars="1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oderate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 xml:space="preserve"> (NRS 4-5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8-1.2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717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8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7-1.1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1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 w:firstLine="180" w:firstLineChars="1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Severe (NRS 6-7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7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4-1.1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159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7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4-1.1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1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</w:rPr>
              <w:t>umbar range of motion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 w:firstLine="180" w:firstLineChars="1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Normal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 xml:space="preserve">  R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</w:rPr>
              <w:t>estricted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2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-1.5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027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2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-1.5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0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</w:rPr>
              <w:t xml:space="preserve">ower extremity 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radicular pain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</w:rPr>
              <w:t>Negative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 w:firstLine="180" w:firstLineChars="1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Positive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6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3-2.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9-1.4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3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</w:rPr>
              <w:t>ower extremity numbness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</w:rPr>
              <w:t>Negative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 w:firstLine="180" w:firstLineChars="1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Positive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8-1.2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909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8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7-1.0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0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</w:rPr>
              <w:t>Straight Leg Raise Test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 w:firstLine="180" w:firstLineChars="1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</w:rPr>
              <w:t>Negative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 xml:space="preserve"> 60</w:t>
            </w:r>
            <w:r>
              <w:rPr>
                <w:rFonts w:hint="default" w:ascii="Times New Roman" w:hAnsi="Times New Roman" w:eastAsia="楷体" w:cs="Times New Roman"/>
                <w:color w:val="auto"/>
                <w:sz w:val="18"/>
                <w:vertAlign w:val="baseline"/>
                <w:lang w:val="en-US" w:eastAsia="zh-CN"/>
              </w:rPr>
              <w:t>°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 w:firstLine="180" w:firstLineChars="1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Positive (</w:t>
            </w:r>
            <w:r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楷体" w:cs="Arial"/>
                <w:color w:val="auto"/>
                <w:sz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60</w:t>
            </w:r>
            <w:r>
              <w:rPr>
                <w:rFonts w:hint="default" w:ascii="Times New Roman" w:hAnsi="Times New Roman" w:eastAsia="楷体" w:cs="Times New Roman"/>
                <w:color w:val="auto"/>
                <w:sz w:val="18"/>
                <w:vertAlign w:val="baseline"/>
                <w:lang w:val="en-US" w:eastAsia="zh-CN"/>
              </w:rPr>
              <w:t>°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9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8-1.2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609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1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9-1.4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2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</w:rPr>
              <w:t>Lower extremity tendon reflex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 w:firstLine="180" w:firstLineChars="1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Normal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 w:firstLine="180" w:firstLineChars="1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bookmarkStart w:id="3" w:name="OLE_LINK13" w:colFirst="2" w:colLast="3"/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</w:rPr>
              <w:t>Weakness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3.5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2.9-4.3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3.0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2.4-3.7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bookmarkEnd w:id="3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</w:rPr>
              <w:t>Lower extremity muscle strength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 w:firstLine="180" w:firstLineChars="1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Normal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 w:firstLine="180" w:firstLineChars="1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bookmarkStart w:id="4" w:name="OLE_LINK12" w:colFirst="2" w:colLast="3"/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</w:rPr>
              <w:t>Weakness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8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4-2.4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6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2-2.1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004</w:t>
            </w:r>
          </w:p>
        </w:tc>
      </w:tr>
      <w:bookmarkEnd w:id="4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</w:rPr>
              <w:t>Lower extremity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 xml:space="preserve"> sensation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 w:firstLine="180" w:firstLineChars="1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Normal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 w:firstLine="180" w:firstLineChars="1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bookmarkStart w:id="5" w:name="OLE_LINK11" w:colFirst="2" w:colLast="3"/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Poor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3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-1.8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077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3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9-1.8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110</w:t>
            </w:r>
          </w:p>
        </w:tc>
      </w:tr>
      <w:bookmarkEnd w:id="5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</w:rPr>
              <w:t>Number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</w:rPr>
              <w:t>of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</w:rPr>
              <w:t>epidural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</w:rPr>
              <w:t>drug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</w:rPr>
              <w:t>administration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 xml:space="preserve">  None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bookmarkStart w:id="6" w:name="OLE_LINK10" w:colFirst="2" w:colLast="2"/>
            <w:bookmarkStart w:id="7" w:name="OLE_LINK9" w:colFirst="3" w:colLast="3"/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 xml:space="preserve">  1 times 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3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9-1.8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137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1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8-1.6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5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 xml:space="preserve">  2 times 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5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2-1.9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8-1.4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7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 xml:space="preserve">  3 times and above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4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-1.9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038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3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9-1.8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1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61" w:type="dxa"/>
            <w:gridSpan w:val="8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Imaging features</w:t>
            </w:r>
          </w:p>
        </w:tc>
      </w:tr>
      <w:bookmarkEnd w:id="6"/>
      <w:bookmarkEnd w:id="7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sz w:val="18"/>
                <w:vertAlign w:val="baseline"/>
                <w:lang w:val="en-US" w:eastAsia="zh-CN"/>
              </w:rPr>
              <w:t>The most prominent segment of the herniated disc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 xml:space="preserve">  L5 - S1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bookmarkStart w:id="8" w:name="OLE_LINK7" w:colFirst="3" w:colLast="3"/>
            <w:bookmarkStart w:id="9" w:name="OLE_LINK8" w:colFirst="2" w:colLast="2"/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 xml:space="preserve">  L4 - L5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8-1.2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920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8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7-1.0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1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 xml:space="preserve">  Others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1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7-1.7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593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6-1.6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996</w:t>
            </w:r>
          </w:p>
        </w:tc>
      </w:tr>
      <w:bookmarkEnd w:id="8"/>
      <w:bookmarkEnd w:id="9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sz w:val="18"/>
                <w:vertAlign w:val="baseline"/>
              </w:rPr>
              <w:t>Characteristics of the disc herniation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 xml:space="preserve">  Bulge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bookmarkStart w:id="10" w:name="OLE_LINK5" w:colFirst="3" w:colLast="3"/>
            <w:bookmarkStart w:id="11" w:name="OLE_LINK6" w:colFirst="2" w:colLast="2"/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 xml:space="preserve">  Broad-based slight protrusion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2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9-1.6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3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9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7-1.2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5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 w:firstLine="180" w:firstLineChars="1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</w:rPr>
              <w:t>pparent focal protrusion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3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-1.8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07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8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6-1.2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2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 w:firstLine="180" w:firstLineChars="1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</w:rPr>
              <w:t>equestered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6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9-2.7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092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9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5-1.6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644</w:t>
            </w:r>
          </w:p>
        </w:tc>
      </w:tr>
      <w:bookmarkEnd w:id="10"/>
      <w:bookmarkEnd w:id="1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sz w:val="18"/>
                <w:vertAlign w:val="baseline"/>
              </w:rPr>
              <w:t>Apical location of herniation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 w:firstLine="180" w:firstLineChars="1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E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</w:rPr>
              <w:t>xtraforaminal</w:t>
            </w:r>
            <w:r>
              <w:rPr>
                <w:rFonts w:hint="default" w:ascii="Times New Roman" w:hAnsi="Times New Roman" w:eastAsia="楷体"/>
                <w:color w:val="auto"/>
                <w:sz w:val="18"/>
                <w:vertAlign w:val="baseline"/>
              </w:rPr>
              <w:t> 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 w:firstLine="180" w:firstLineChars="1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bookmarkStart w:id="12" w:name="OLE_LINK4" w:colFirst="2" w:colLast="2"/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</w:rPr>
              <w:t>oraminal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2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6-2.5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644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8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8-3.8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1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 w:firstLine="180" w:firstLineChars="1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</w:rPr>
              <w:t>aracentral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1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6-2.1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757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2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6-2.4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5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 w:firstLine="180" w:firstLineChars="1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</w:rPr>
              <w:t>entral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9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5-1.8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836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3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7-2.6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430</w:t>
            </w:r>
          </w:p>
        </w:tc>
      </w:tr>
      <w:bookmarkEnd w:id="12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</w:rPr>
              <w:t>erve root impingement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 xml:space="preserve">  No impingement or touching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 xml:space="preserve">  Displaced or compressed placed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6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3-1.9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2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9-1.5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2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sz w:val="18"/>
                <w:vertAlign w:val="baseline"/>
              </w:rPr>
              <w:t>Ratio of intraspinal herniation area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, %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lang w:val="en-US" w:eastAsia="zh-CN"/>
              </w:rPr>
              <w:t>&lt; 0.4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 w:firstLine="204" w:firstLineChars="1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lang w:val="en-US" w:eastAsia="zh-CN"/>
              </w:rPr>
              <w:t xml:space="preserve"> 0.4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5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2-1.8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8-1.3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7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sz w:val="18"/>
                <w:vertAlign w:val="baseline"/>
              </w:rPr>
              <w:t>Ratio of herniation to uncompressed dural sac area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, %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lang w:val="en-US" w:eastAsia="zh-CN"/>
              </w:rPr>
              <w:t>&lt; 0.0458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 w:firstLine="204" w:firstLineChars="1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lang w:val="en-US" w:eastAsia="zh-CN"/>
              </w:rPr>
              <w:t xml:space="preserve"> 0.0458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2.1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7-2.7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7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4-2.3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highlight w:val="none"/>
                <w:lang w:val="en-US" w:eastAsia="zh-CN"/>
              </w:rPr>
              <w:t>Pfirrmann classification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 xml:space="preserve">  Grade II and III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 w:firstLine="180" w:firstLineChars="1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</w:rPr>
              <w:t>Grade I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V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</w:rPr>
              <w:t xml:space="preserve"> and 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>V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7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4-2.1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4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1-1.8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leftChars="200" w:firstLine="180" w:firstLineChars="100"/>
              <w:textAlignment w:val="auto"/>
              <w:rPr>
                <w:rFonts w:hint="default" w:ascii="Times New Roman" w:hAnsi="Times New Roman" w:eastAsia="楷体" w:cstheme="minorBidi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</w:rPr>
              <w:t>Grade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 xml:space="preserve"> V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</w:rPr>
              <w:t>I</w:t>
            </w:r>
            <w:r>
              <w:rPr>
                <w:rFonts w:hint="eastAsia" w:ascii="Times New Roman" w:hAnsi="Times New Roman" w:eastAsia="楷体"/>
                <w:color w:val="auto"/>
                <w:sz w:val="18"/>
                <w:vertAlign w:val="baseline"/>
                <w:lang w:val="en-US" w:eastAsia="zh-CN"/>
              </w:rPr>
              <w:t xml:space="preserve"> and VII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2.1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5-3.1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8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1.2-2.6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auto"/>
                <w:spacing w:val="12"/>
                <w:sz w:val="18"/>
                <w:szCs w:val="20"/>
                <w:vertAlign w:val="baseline"/>
                <w:lang w:val="en-US" w:eastAsia="zh-CN"/>
              </w:rPr>
              <w:t>0.005</w:t>
            </w:r>
          </w:p>
        </w:tc>
      </w:tr>
      <w:bookmarkEnd w:id="1"/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textAlignment w:val="auto"/>
        <w:rPr>
          <w:rFonts w:hint="eastAsia" w:eastAsiaTheme="minorEastAsia"/>
          <w:lang w:val="en-US" w:eastAsia="zh-CN"/>
        </w:rPr>
      </w:pPr>
      <w:r>
        <w:rPr>
          <w:rFonts w:hint="eastAsia" w:ascii="Times New Roman" w:hAnsi="Times New Roman" w:eastAsia="楷体"/>
          <w:sz w:val="21"/>
          <w:lang w:val="en-US" w:eastAsia="zh-CN"/>
        </w:rPr>
        <w:t>BMI, body mass index; LBP, low back pain; NRS, n</w:t>
      </w:r>
      <w:r>
        <w:rPr>
          <w:rFonts w:hint="eastAsia" w:ascii="Times New Roman" w:hAnsi="Times New Roman" w:eastAsia="楷体"/>
          <w:sz w:val="21"/>
        </w:rPr>
        <w:t>umeric rating scales</w:t>
      </w:r>
      <w:r>
        <w:rPr>
          <w:rFonts w:hint="eastAsia" w:ascii="Times New Roman" w:hAnsi="Times New Roman" w:eastAsia="楷体"/>
          <w:sz w:val="21"/>
          <w:lang w:val="en-US" w:eastAsia="zh-CN"/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68" w:firstLineChars="200"/>
        <w:textAlignment w:val="auto"/>
        <w:rPr>
          <w:rFonts w:hint="default" w:ascii="Times New Roman" w:hAnsi="Times New Roman" w:eastAsia="楷体" w:cs="Arial"/>
          <w:i w:val="0"/>
          <w:iCs w:val="0"/>
          <w:caps w:val="0"/>
          <w:color w:val="000000"/>
          <w:spacing w:val="12"/>
          <w:sz w:val="21"/>
          <w:szCs w:val="20"/>
          <w:lang w:val="en-US" w:eastAsia="zh-CN"/>
        </w:rPr>
      </w:pPr>
    </w:p>
    <w:sectPr>
      <w:pgSz w:w="11906" w:h="16838"/>
      <w:pgMar w:top="1440" w:right="1803" w:bottom="1440" w:left="1803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EwY2IwYTk3YzQxZmIyOWZhNWI2MTJhNDdhNTczOTIifQ=="/>
  </w:docVars>
  <w:rsids>
    <w:rsidRoot w:val="00000000"/>
    <w:rsid w:val="01D549AE"/>
    <w:rsid w:val="01F277CC"/>
    <w:rsid w:val="02BF0B25"/>
    <w:rsid w:val="053718C6"/>
    <w:rsid w:val="057448C8"/>
    <w:rsid w:val="084A5DB4"/>
    <w:rsid w:val="08585DDB"/>
    <w:rsid w:val="086230FE"/>
    <w:rsid w:val="09D41DD9"/>
    <w:rsid w:val="0B372620"/>
    <w:rsid w:val="0B3A5C6C"/>
    <w:rsid w:val="0D2E75C8"/>
    <w:rsid w:val="0E8C2C83"/>
    <w:rsid w:val="0EE24651"/>
    <w:rsid w:val="0EF10D38"/>
    <w:rsid w:val="11FC3C7B"/>
    <w:rsid w:val="15494836"/>
    <w:rsid w:val="16753FFC"/>
    <w:rsid w:val="17171557"/>
    <w:rsid w:val="17DF02C7"/>
    <w:rsid w:val="1831206E"/>
    <w:rsid w:val="184620DD"/>
    <w:rsid w:val="18EF453A"/>
    <w:rsid w:val="195645B9"/>
    <w:rsid w:val="1CF85987"/>
    <w:rsid w:val="1D55083D"/>
    <w:rsid w:val="1EB26F7E"/>
    <w:rsid w:val="1EC93137"/>
    <w:rsid w:val="1EF6243B"/>
    <w:rsid w:val="1F4B4494"/>
    <w:rsid w:val="1FBA7E40"/>
    <w:rsid w:val="221768AF"/>
    <w:rsid w:val="225C444A"/>
    <w:rsid w:val="239C52BE"/>
    <w:rsid w:val="25BD32CA"/>
    <w:rsid w:val="261E020C"/>
    <w:rsid w:val="279B540F"/>
    <w:rsid w:val="28497097"/>
    <w:rsid w:val="28CC1A9B"/>
    <w:rsid w:val="28F45255"/>
    <w:rsid w:val="2A3D2C2B"/>
    <w:rsid w:val="2AA43F4A"/>
    <w:rsid w:val="2BFA22FD"/>
    <w:rsid w:val="2C300C99"/>
    <w:rsid w:val="2CA60F5C"/>
    <w:rsid w:val="3049232A"/>
    <w:rsid w:val="31CA56EC"/>
    <w:rsid w:val="33031358"/>
    <w:rsid w:val="336D632F"/>
    <w:rsid w:val="33C12A2B"/>
    <w:rsid w:val="34C74165"/>
    <w:rsid w:val="361B6516"/>
    <w:rsid w:val="3652180C"/>
    <w:rsid w:val="38726196"/>
    <w:rsid w:val="39162FC5"/>
    <w:rsid w:val="399131D1"/>
    <w:rsid w:val="39CE477D"/>
    <w:rsid w:val="3A751F6D"/>
    <w:rsid w:val="3AC727C9"/>
    <w:rsid w:val="3C261771"/>
    <w:rsid w:val="3E0930F8"/>
    <w:rsid w:val="3E4F1453"/>
    <w:rsid w:val="40AE7F87"/>
    <w:rsid w:val="40C6667F"/>
    <w:rsid w:val="418807D8"/>
    <w:rsid w:val="42DF267A"/>
    <w:rsid w:val="44781916"/>
    <w:rsid w:val="44E421C9"/>
    <w:rsid w:val="462722BF"/>
    <w:rsid w:val="47D06A35"/>
    <w:rsid w:val="4CEC4311"/>
    <w:rsid w:val="4D3D4B6D"/>
    <w:rsid w:val="4EA529C9"/>
    <w:rsid w:val="5087744F"/>
    <w:rsid w:val="51BD44CE"/>
    <w:rsid w:val="53135EC7"/>
    <w:rsid w:val="53E47AF0"/>
    <w:rsid w:val="54624EB9"/>
    <w:rsid w:val="55AA4D69"/>
    <w:rsid w:val="57A364D9"/>
    <w:rsid w:val="59352B9C"/>
    <w:rsid w:val="59917C85"/>
    <w:rsid w:val="5AC62645"/>
    <w:rsid w:val="5B9B13DC"/>
    <w:rsid w:val="5B9C33A6"/>
    <w:rsid w:val="5BD74C6E"/>
    <w:rsid w:val="5E20455F"/>
    <w:rsid w:val="5EBE53E1"/>
    <w:rsid w:val="5ECF75EF"/>
    <w:rsid w:val="5EF7101F"/>
    <w:rsid w:val="5F954394"/>
    <w:rsid w:val="607E12CC"/>
    <w:rsid w:val="60AF592A"/>
    <w:rsid w:val="615C33BC"/>
    <w:rsid w:val="61865C4A"/>
    <w:rsid w:val="623A1223"/>
    <w:rsid w:val="62922E0D"/>
    <w:rsid w:val="64EF4547"/>
    <w:rsid w:val="66650F64"/>
    <w:rsid w:val="674944AE"/>
    <w:rsid w:val="675863D3"/>
    <w:rsid w:val="687234C5"/>
    <w:rsid w:val="69AE74AB"/>
    <w:rsid w:val="6C1F48EA"/>
    <w:rsid w:val="6C9A123C"/>
    <w:rsid w:val="75AB6268"/>
    <w:rsid w:val="765A47CD"/>
    <w:rsid w:val="78C13104"/>
    <w:rsid w:val="79517126"/>
    <w:rsid w:val="79F530BD"/>
    <w:rsid w:val="7DC04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69</Words>
  <Characters>2923</Characters>
  <Lines>0</Lines>
  <Paragraphs>0</Paragraphs>
  <TotalTime>1</TotalTime>
  <ScaleCrop>false</ScaleCrop>
  <LinksUpToDate>false</LinksUpToDate>
  <CharactersWithSpaces>318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7T13:43:00Z</dcterms:created>
  <dc:creator>Lenovo</dc:creator>
  <cp:lastModifiedBy>Massage Man</cp:lastModifiedBy>
  <dcterms:modified xsi:type="dcterms:W3CDTF">2023-03-02T03:18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DB00777E824475F9FE7A14435686C39</vt:lpwstr>
  </property>
</Properties>
</file>